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CA6" w:rsidRPr="00490415" w:rsidRDefault="00B14CA6" w:rsidP="00B14CA6">
      <w:pPr>
        <w:spacing w:line="480" w:lineRule="auto"/>
        <w:rPr>
          <w:rFonts w:cs="Times New Roman"/>
          <w:b/>
          <w:bCs/>
          <w:sz w:val="24"/>
          <w:szCs w:val="24"/>
          <w:u w:val="single"/>
        </w:rPr>
      </w:pPr>
      <w:r w:rsidRPr="00490415">
        <w:rPr>
          <w:rFonts w:cs="Times New Roman"/>
          <w:b/>
          <w:bCs/>
          <w:sz w:val="24"/>
          <w:szCs w:val="24"/>
        </w:rPr>
        <w:t>Table S1. Inclusion and exclusion criteria for patients with sepsis and healthy volunte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7007"/>
      </w:tblGrid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490415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Inclusion criteria  patient</w:t>
            </w: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Two or more Systemic Inflammatory Response Syndrome (SIRS) criteria: core temperature of ≤36°C or ≥38°C;  heart rate ≥ 90 beats min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>; respiratory rate of ≥20 breaths min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 xml:space="preserve"> (or hyperventilation indicated by either a PaCO2 &lt; 4.3 </w:t>
            </w:r>
            <w:proofErr w:type="spellStart"/>
            <w:r w:rsidRPr="00490415">
              <w:rPr>
                <w:rFonts w:cs="Times New Roman"/>
                <w:sz w:val="24"/>
                <w:szCs w:val="24"/>
              </w:rPr>
              <w:t>kPa</w:t>
            </w:r>
            <w:proofErr w:type="spellEnd"/>
            <w:r w:rsidRPr="00490415">
              <w:rPr>
                <w:rFonts w:cs="Times New Roman"/>
                <w:sz w:val="24"/>
                <w:szCs w:val="24"/>
              </w:rPr>
              <w:t xml:space="preserve"> or mechanical ventilation for an acute process);  white blood cell count of ≤ 4x10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9</w:t>
            </w:r>
            <w:r w:rsidRPr="00490415">
              <w:rPr>
                <w:rFonts w:cs="Times New Roman"/>
                <w:sz w:val="24"/>
                <w:szCs w:val="24"/>
              </w:rPr>
              <w:t xml:space="preserve"> l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 xml:space="preserve"> or of  ≥12×10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9</w:t>
            </w:r>
            <w:r w:rsidRPr="00490415">
              <w:rPr>
                <w:rFonts w:cs="Times New Roman"/>
                <w:sz w:val="24"/>
                <w:szCs w:val="24"/>
              </w:rPr>
              <w:t xml:space="preserve"> l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 xml:space="preserve"> (or the presence of greater than 10% immature neutrophils (bands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Expected to survive at least 24 h after ICU admission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Age &gt; 18 years)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Able to give informed consent, or assent taken from a relative with retrospective informed consent from the patient when able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Known or presumed infection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490415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Inclusion criteria </w:t>
            </w: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-</w:t>
            </w:r>
            <w:r w:rsidRPr="00490415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healthy volunteers</w:t>
            </w: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Age (within ± 5 years) and sex matched to existing recruited ICU patient with sepsis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Able to give informed consent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Exclusion criteria -</w:t>
            </w:r>
            <w:r w:rsidRPr="00490415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healthy volunteers</w:t>
            </w: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Cancer: current diagnosis (suspected or confirmed) or treatment for cancer within 2 years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Liver disease: active diagnosis or investigation for suspected liver disease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Rheumatoid arthritis: diagnosis at any time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Renal disease: CKD stage 3 or greater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Hypertension: diagnosis or receiving treatment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Insulin dependent diabetes mellitus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Infection: any confirmed or suspected infective process on the day of screening</w:t>
            </w:r>
          </w:p>
        </w:tc>
      </w:tr>
      <w:tr w:rsidR="00B14CA6" w:rsidRPr="00490415" w:rsidTr="00980361">
        <w:tc>
          <w:tcPr>
            <w:tcW w:w="2235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07" w:type="dxa"/>
            <w:shd w:val="clear" w:color="auto" w:fill="auto"/>
          </w:tcPr>
          <w:p w:rsidR="00B14CA6" w:rsidRPr="00490415" w:rsidRDefault="00B14CA6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Drug therapy: receiving any non-steroidal anti-inflammatory drug within 2 weeks, regular use of any opioid (and no doses within 24 hours), current antibiotic therapy, oral or parenteral steroid therapy within 4 weeks</w:t>
            </w:r>
          </w:p>
        </w:tc>
      </w:tr>
    </w:tbl>
    <w:p w:rsidR="000D3FF4" w:rsidRDefault="00B14CA6">
      <w:bookmarkStart w:id="0" w:name="_GoBack"/>
      <w:bookmarkEnd w:id="0"/>
    </w:p>
    <w:sectPr w:rsidR="000D3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CA6"/>
    <w:rsid w:val="00295C67"/>
    <w:rsid w:val="00521F1B"/>
    <w:rsid w:val="00B14CA6"/>
    <w:rsid w:val="00C0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CA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CA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7F1D382.dotm</Template>
  <TotalTime>1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23</dc:creator>
  <cp:lastModifiedBy>jt23</cp:lastModifiedBy>
  <cp:revision>1</cp:revision>
  <dcterms:created xsi:type="dcterms:W3CDTF">2013-09-09T13:55:00Z</dcterms:created>
  <dcterms:modified xsi:type="dcterms:W3CDTF">2013-09-09T13:56:00Z</dcterms:modified>
</cp:coreProperties>
</file>